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58814" w14:textId="2E3B6798" w:rsidR="00966219" w:rsidRPr="00966219" w:rsidRDefault="00F479B5" w:rsidP="00966219">
      <w:pPr>
        <w:snapToGrid w:val="0"/>
        <w:spacing w:line="360" w:lineRule="auto"/>
      </w:pPr>
      <w:r w:rsidRPr="004C2A11">
        <w:rPr>
          <w:b/>
        </w:rPr>
        <w:t>S1</w:t>
      </w:r>
      <w:r>
        <w:rPr>
          <w:b/>
        </w:rPr>
        <w:t xml:space="preserve"> Table</w:t>
      </w:r>
      <w:r w:rsidRPr="004C2A11">
        <w:rPr>
          <w:b/>
        </w:rPr>
        <w:t xml:space="preserve">. </w:t>
      </w:r>
      <w:r w:rsidR="002A11EC" w:rsidRPr="00FA034E">
        <w:rPr>
          <w:b/>
          <w:bCs/>
        </w:rPr>
        <w:t>Results of the generalized linear mixed models (GLMMs) with quasi-Poisson error</w:t>
      </w:r>
      <w:r w:rsidR="002A11EC" w:rsidRPr="004C2A11">
        <w:t xml:space="preserve"> structure</w:t>
      </w:r>
      <w:r w:rsidR="002A11EC">
        <w:t xml:space="preserve"> to select the best model to explain differences in tortoise density. Models were ordered according to their</w:t>
      </w:r>
      <w:r w:rsidR="002A11EC" w:rsidRPr="004C2A11">
        <w:t xml:space="preserve"> </w:t>
      </w:r>
      <w:r w:rsidR="002A11EC">
        <w:t>p-values. Multicollinearity was checked with Variance Inflation Factors (VIF) for the variables included in the multivariate model.</w:t>
      </w:r>
      <w:bookmarkStart w:id="0" w:name="_GoBack"/>
      <w:bookmarkEnd w:id="0"/>
    </w:p>
    <w:tbl>
      <w:tblPr>
        <w:tblW w:w="10416" w:type="dxa"/>
        <w:tblInd w:w="-439" w:type="dxa"/>
        <w:tblBorders>
          <w:top w:val="single" w:sz="8" w:space="0" w:color="767171"/>
          <w:bottom w:val="single" w:sz="8" w:space="0" w:color="767171"/>
          <w:insideH w:val="single" w:sz="8" w:space="0" w:color="767171"/>
          <w:insideV w:val="single" w:sz="8" w:space="0" w:color="767171"/>
        </w:tblBorders>
        <w:tblLayout w:type="fixed"/>
        <w:tblLook w:val="04A0" w:firstRow="1" w:lastRow="0" w:firstColumn="1" w:lastColumn="0" w:noHBand="0" w:noVBand="1"/>
      </w:tblPr>
      <w:tblGrid>
        <w:gridCol w:w="4375"/>
        <w:gridCol w:w="1417"/>
        <w:gridCol w:w="1276"/>
        <w:gridCol w:w="992"/>
        <w:gridCol w:w="1364"/>
        <w:gridCol w:w="992"/>
      </w:tblGrid>
      <w:tr w:rsidR="00F479B5" w:rsidRPr="00EE6398" w14:paraId="5EEC2F2D" w14:textId="77777777" w:rsidTr="00C119BB">
        <w:trPr>
          <w:trHeight w:val="361"/>
        </w:trPr>
        <w:tc>
          <w:tcPr>
            <w:tcW w:w="4375" w:type="dxa"/>
            <w:shd w:val="clear" w:color="auto" w:fill="auto"/>
            <w:vAlign w:val="center"/>
          </w:tcPr>
          <w:p w14:paraId="2C21923D" w14:textId="77777777" w:rsidR="00F479B5" w:rsidRPr="00287DBC" w:rsidRDefault="00F479B5" w:rsidP="00C119BB">
            <w:pPr>
              <w:snapToGrid w:val="0"/>
              <w:outlineLvl w:val="0"/>
              <w:rPr>
                <w:b/>
                <w:bCs/>
              </w:rPr>
            </w:pPr>
            <w:r w:rsidRPr="00287DBC">
              <w:rPr>
                <w:b/>
                <w:bCs/>
              </w:rPr>
              <w:t>Model</w:t>
            </w:r>
          </w:p>
        </w:tc>
        <w:tc>
          <w:tcPr>
            <w:tcW w:w="1417" w:type="dxa"/>
            <w:shd w:val="clear" w:color="auto" w:fill="auto"/>
          </w:tcPr>
          <w:p w14:paraId="1EF3F233" w14:textId="77777777" w:rsidR="00F479B5" w:rsidRPr="0074013B" w:rsidRDefault="00F479B5" w:rsidP="00C119BB">
            <w:pPr>
              <w:snapToGrid w:val="0"/>
              <w:jc w:val="center"/>
              <w:rPr>
                <w:b/>
                <w:color w:val="000000"/>
                <w:lang w:eastAsia="es-ES"/>
              </w:rPr>
            </w:pPr>
            <w:r w:rsidRPr="0074013B">
              <w:rPr>
                <w:b/>
                <w:color w:val="000000"/>
                <w:lang w:eastAsia="es-ES"/>
              </w:rPr>
              <w:t>Estimate</w:t>
            </w:r>
          </w:p>
        </w:tc>
        <w:tc>
          <w:tcPr>
            <w:tcW w:w="1276" w:type="dxa"/>
            <w:shd w:val="clear" w:color="auto" w:fill="auto"/>
          </w:tcPr>
          <w:p w14:paraId="0F9F3F4F" w14:textId="77777777" w:rsidR="00F479B5" w:rsidRPr="0074013B" w:rsidRDefault="00F479B5" w:rsidP="00C119BB">
            <w:pPr>
              <w:snapToGrid w:val="0"/>
              <w:jc w:val="center"/>
              <w:rPr>
                <w:b/>
                <w:color w:val="000000"/>
                <w:lang w:eastAsia="es-ES"/>
              </w:rPr>
            </w:pPr>
            <w:r w:rsidRPr="0074013B">
              <w:rPr>
                <w:b/>
                <w:color w:val="000000"/>
                <w:lang w:eastAsia="es-ES"/>
              </w:rPr>
              <w:t>SE</w:t>
            </w:r>
          </w:p>
        </w:tc>
        <w:tc>
          <w:tcPr>
            <w:tcW w:w="992" w:type="dxa"/>
            <w:shd w:val="clear" w:color="auto" w:fill="auto"/>
          </w:tcPr>
          <w:p w14:paraId="6B4C76B0" w14:textId="77777777" w:rsidR="00F479B5" w:rsidRPr="00BC6C17" w:rsidRDefault="00F479B5" w:rsidP="00C119BB">
            <w:pPr>
              <w:snapToGrid w:val="0"/>
              <w:jc w:val="center"/>
              <w:rPr>
                <w:b/>
                <w:i/>
                <w:iCs/>
                <w:color w:val="000000"/>
                <w:lang w:eastAsia="es-ES"/>
              </w:rPr>
            </w:pPr>
            <w:r>
              <w:rPr>
                <w:b/>
                <w:i/>
                <w:iCs/>
                <w:color w:val="000000"/>
                <w:lang w:eastAsia="es-ES"/>
              </w:rPr>
              <w:t>t</w:t>
            </w:r>
          </w:p>
        </w:tc>
        <w:tc>
          <w:tcPr>
            <w:tcW w:w="1364" w:type="dxa"/>
            <w:shd w:val="clear" w:color="auto" w:fill="auto"/>
          </w:tcPr>
          <w:p w14:paraId="6F723898" w14:textId="77777777" w:rsidR="00F479B5" w:rsidRPr="00BC6C17" w:rsidRDefault="00F479B5" w:rsidP="00C119BB">
            <w:pPr>
              <w:snapToGrid w:val="0"/>
              <w:jc w:val="center"/>
              <w:rPr>
                <w:b/>
                <w:i/>
                <w:iCs/>
                <w:color w:val="000000"/>
                <w:lang w:eastAsia="es-ES"/>
              </w:rPr>
            </w:pPr>
            <w:r>
              <w:rPr>
                <w:b/>
                <w:i/>
                <w:iCs/>
                <w:color w:val="000000"/>
                <w:lang w:eastAsia="es-ES"/>
              </w:rPr>
              <w:t xml:space="preserve">p </w:t>
            </w:r>
            <w:r w:rsidRPr="00BC6C17">
              <w:rPr>
                <w:b/>
                <w:i/>
                <w:iCs/>
                <w:color w:val="000000"/>
                <w:lang w:eastAsia="es-ES"/>
              </w:rPr>
              <w:t>value</w:t>
            </w:r>
          </w:p>
        </w:tc>
        <w:tc>
          <w:tcPr>
            <w:tcW w:w="992" w:type="dxa"/>
            <w:shd w:val="clear" w:color="auto" w:fill="auto"/>
          </w:tcPr>
          <w:p w14:paraId="0BF20666" w14:textId="77777777" w:rsidR="00F479B5" w:rsidRPr="00FE153F" w:rsidRDefault="00F479B5" w:rsidP="00C119BB">
            <w:pPr>
              <w:snapToGrid w:val="0"/>
              <w:jc w:val="center"/>
              <w:rPr>
                <w:b/>
                <w:color w:val="000000"/>
                <w:lang w:eastAsia="es-ES"/>
              </w:rPr>
            </w:pPr>
            <w:r w:rsidRPr="00FE153F">
              <w:rPr>
                <w:b/>
                <w:color w:val="000000"/>
                <w:lang w:eastAsia="es-ES"/>
              </w:rPr>
              <w:t>VIF</w:t>
            </w:r>
          </w:p>
        </w:tc>
      </w:tr>
      <w:tr w:rsidR="00F479B5" w:rsidRPr="004C2A11" w14:paraId="512DFEE0" w14:textId="77777777" w:rsidTr="00C119BB">
        <w:tc>
          <w:tcPr>
            <w:tcW w:w="10416" w:type="dxa"/>
            <w:gridSpan w:val="6"/>
            <w:shd w:val="clear" w:color="auto" w:fill="auto"/>
          </w:tcPr>
          <w:p w14:paraId="25DAAD10" w14:textId="77777777" w:rsidR="00F479B5" w:rsidRPr="00CE014F" w:rsidRDefault="00F479B5" w:rsidP="00C119BB">
            <w:pPr>
              <w:snapToGrid w:val="0"/>
              <w:rPr>
                <w:b/>
                <w:bCs/>
                <w:color w:val="000000"/>
              </w:rPr>
            </w:pPr>
            <w:r w:rsidRPr="00CE014F">
              <w:rPr>
                <w:b/>
                <w:bCs/>
                <w:color w:val="000000"/>
              </w:rPr>
              <w:t xml:space="preserve">Model 1: Fire + </w:t>
            </w:r>
            <w:r w:rsidRPr="00C119BB">
              <w:rPr>
                <w:b/>
                <w:color w:val="000000"/>
              </w:rPr>
              <w:t>elevation</w:t>
            </w:r>
          </w:p>
        </w:tc>
      </w:tr>
      <w:tr w:rsidR="00F479B5" w:rsidRPr="004C2A11" w14:paraId="786435EC" w14:textId="77777777" w:rsidTr="00C119BB">
        <w:tc>
          <w:tcPr>
            <w:tcW w:w="4375" w:type="dxa"/>
            <w:shd w:val="clear" w:color="auto" w:fill="auto"/>
            <w:vAlign w:val="center"/>
          </w:tcPr>
          <w:p w14:paraId="6C97BCD3" w14:textId="77777777" w:rsidR="00F479B5" w:rsidRPr="004C2A11" w:rsidRDefault="00F479B5" w:rsidP="00C119BB">
            <w:pPr>
              <w:snapToGrid w:val="0"/>
            </w:pPr>
            <w:r>
              <w:t>Fire</w:t>
            </w:r>
          </w:p>
        </w:tc>
        <w:tc>
          <w:tcPr>
            <w:tcW w:w="1417" w:type="dxa"/>
            <w:shd w:val="clear" w:color="auto" w:fill="auto"/>
          </w:tcPr>
          <w:p w14:paraId="1433E89C" w14:textId="77777777" w:rsidR="00F479B5" w:rsidRPr="004C2A11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1859DA">
              <w:rPr>
                <w:color w:val="000000"/>
              </w:rPr>
              <w:t>0.515394</w:t>
            </w:r>
          </w:p>
        </w:tc>
        <w:tc>
          <w:tcPr>
            <w:tcW w:w="1276" w:type="dxa"/>
            <w:shd w:val="clear" w:color="auto" w:fill="auto"/>
          </w:tcPr>
          <w:p w14:paraId="266F6930" w14:textId="77777777" w:rsidR="00F479B5" w:rsidRPr="004C2A11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1859DA">
              <w:rPr>
                <w:color w:val="000000"/>
              </w:rPr>
              <w:t>0.236677</w:t>
            </w:r>
          </w:p>
        </w:tc>
        <w:tc>
          <w:tcPr>
            <w:tcW w:w="992" w:type="dxa"/>
            <w:shd w:val="clear" w:color="auto" w:fill="auto"/>
          </w:tcPr>
          <w:p w14:paraId="1B2318FA" w14:textId="77777777" w:rsidR="00F479B5" w:rsidRPr="00E72BE3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1859DA">
              <w:rPr>
                <w:color w:val="000000"/>
              </w:rPr>
              <w:t>2.1776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C81EDB0" w14:textId="77777777" w:rsidR="00F479B5" w:rsidRPr="00680AE2" w:rsidRDefault="00F479B5" w:rsidP="00C119BB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1859DA">
              <w:rPr>
                <w:b/>
                <w:bCs/>
                <w:color w:val="000000"/>
              </w:rPr>
              <w:t>0.0302</w:t>
            </w:r>
          </w:p>
        </w:tc>
        <w:tc>
          <w:tcPr>
            <w:tcW w:w="992" w:type="dxa"/>
            <w:shd w:val="clear" w:color="auto" w:fill="auto"/>
          </w:tcPr>
          <w:p w14:paraId="0F883BA1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757132">
              <w:rPr>
                <w:color w:val="000000"/>
              </w:rPr>
              <w:t>1.003</w:t>
            </w:r>
          </w:p>
        </w:tc>
      </w:tr>
      <w:tr w:rsidR="00F479B5" w:rsidRPr="004C2A11" w14:paraId="30AC5C20" w14:textId="77777777" w:rsidTr="00C119BB">
        <w:tc>
          <w:tcPr>
            <w:tcW w:w="4375" w:type="dxa"/>
            <w:shd w:val="clear" w:color="auto" w:fill="auto"/>
            <w:vAlign w:val="center"/>
          </w:tcPr>
          <w:p w14:paraId="3775A5E8" w14:textId="77777777" w:rsidR="00F479B5" w:rsidRPr="004C2A11" w:rsidRDefault="00F479B5" w:rsidP="00C119BB">
            <w:pPr>
              <w:snapToGrid w:val="0"/>
            </w:pPr>
            <w:r>
              <w:rPr>
                <w:color w:val="000000"/>
              </w:rPr>
              <w:t>Elevation</w:t>
            </w:r>
          </w:p>
        </w:tc>
        <w:tc>
          <w:tcPr>
            <w:tcW w:w="1417" w:type="dxa"/>
            <w:shd w:val="clear" w:color="auto" w:fill="auto"/>
          </w:tcPr>
          <w:p w14:paraId="376A82D5" w14:textId="77777777" w:rsidR="00F479B5" w:rsidRPr="004C2A11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1859DA">
              <w:rPr>
                <w:color w:val="000000"/>
              </w:rPr>
              <w:t>-0.002482</w:t>
            </w:r>
          </w:p>
        </w:tc>
        <w:tc>
          <w:tcPr>
            <w:tcW w:w="1276" w:type="dxa"/>
            <w:shd w:val="clear" w:color="auto" w:fill="auto"/>
          </w:tcPr>
          <w:p w14:paraId="0C29FF26" w14:textId="77777777" w:rsidR="00F479B5" w:rsidRPr="004C2A11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1859DA">
              <w:rPr>
                <w:color w:val="000000"/>
              </w:rPr>
              <w:t>0.000898</w:t>
            </w:r>
          </w:p>
        </w:tc>
        <w:tc>
          <w:tcPr>
            <w:tcW w:w="992" w:type="dxa"/>
            <w:shd w:val="clear" w:color="auto" w:fill="auto"/>
          </w:tcPr>
          <w:p w14:paraId="422DF925" w14:textId="77777777" w:rsidR="00F479B5" w:rsidRPr="00E72BE3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1859DA">
              <w:rPr>
                <w:color w:val="000000"/>
              </w:rPr>
              <w:t>-2.762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8BBDDF3" w14:textId="77777777" w:rsidR="00F479B5" w:rsidRPr="00680AE2" w:rsidRDefault="00F479B5" w:rsidP="00C119BB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1859DA">
              <w:rPr>
                <w:b/>
                <w:bCs/>
                <w:color w:val="000000"/>
              </w:rPr>
              <w:t>0.0061</w:t>
            </w:r>
          </w:p>
        </w:tc>
        <w:tc>
          <w:tcPr>
            <w:tcW w:w="992" w:type="dxa"/>
            <w:shd w:val="clear" w:color="auto" w:fill="auto"/>
          </w:tcPr>
          <w:p w14:paraId="5A3EA77D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C02063">
              <w:rPr>
                <w:color w:val="000000"/>
              </w:rPr>
              <w:t>1.003</w:t>
            </w:r>
          </w:p>
        </w:tc>
      </w:tr>
      <w:tr w:rsidR="00F479B5" w:rsidRPr="004C2A11" w14:paraId="26941E74" w14:textId="77777777" w:rsidTr="00C119BB">
        <w:tc>
          <w:tcPr>
            <w:tcW w:w="10416" w:type="dxa"/>
            <w:gridSpan w:val="6"/>
            <w:shd w:val="clear" w:color="auto" w:fill="auto"/>
          </w:tcPr>
          <w:p w14:paraId="5F56F8D0" w14:textId="77777777" w:rsidR="00F479B5" w:rsidRPr="00C119BB" w:rsidRDefault="00F479B5" w:rsidP="00C119BB">
            <w:pPr>
              <w:snapToGrid w:val="0"/>
              <w:rPr>
                <w:b/>
                <w:color w:val="000000"/>
              </w:rPr>
            </w:pPr>
            <w:r w:rsidRPr="00C119BB">
              <w:rPr>
                <w:b/>
                <w:color w:val="000000"/>
              </w:rPr>
              <w:t xml:space="preserve">Model 2: Fire + forest type + elevation </w:t>
            </w:r>
          </w:p>
        </w:tc>
      </w:tr>
      <w:tr w:rsidR="00F479B5" w:rsidRPr="004C2A11" w14:paraId="0D1D7543" w14:textId="77777777" w:rsidTr="00C119BB">
        <w:tc>
          <w:tcPr>
            <w:tcW w:w="4375" w:type="dxa"/>
            <w:shd w:val="clear" w:color="auto" w:fill="auto"/>
            <w:vAlign w:val="center"/>
          </w:tcPr>
          <w:p w14:paraId="1B610848" w14:textId="77777777" w:rsidR="00F479B5" w:rsidRPr="004C2A11" w:rsidRDefault="00F479B5" w:rsidP="00C119BB">
            <w:pPr>
              <w:snapToGrid w:val="0"/>
            </w:pPr>
            <w:r>
              <w:t>Fire</w:t>
            </w:r>
          </w:p>
        </w:tc>
        <w:tc>
          <w:tcPr>
            <w:tcW w:w="1417" w:type="dxa"/>
            <w:shd w:val="clear" w:color="auto" w:fill="auto"/>
          </w:tcPr>
          <w:p w14:paraId="74877836" w14:textId="77777777" w:rsidR="00F479B5" w:rsidRPr="00535C5C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F66258">
              <w:rPr>
                <w:color w:val="000000"/>
              </w:rPr>
              <w:t>0.518762</w:t>
            </w:r>
          </w:p>
        </w:tc>
        <w:tc>
          <w:tcPr>
            <w:tcW w:w="1276" w:type="dxa"/>
            <w:shd w:val="clear" w:color="auto" w:fill="auto"/>
          </w:tcPr>
          <w:p w14:paraId="0C1BA974" w14:textId="77777777" w:rsidR="00F479B5" w:rsidRPr="00535C5C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F66258">
              <w:rPr>
                <w:color w:val="000000"/>
              </w:rPr>
              <w:t>0.236545</w:t>
            </w:r>
          </w:p>
        </w:tc>
        <w:tc>
          <w:tcPr>
            <w:tcW w:w="992" w:type="dxa"/>
            <w:shd w:val="clear" w:color="auto" w:fill="auto"/>
          </w:tcPr>
          <w:p w14:paraId="1C40881B" w14:textId="77777777" w:rsidR="00F479B5" w:rsidRPr="00E72BE3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F66258">
              <w:rPr>
                <w:color w:val="000000"/>
              </w:rPr>
              <w:t>2.193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2B239CA" w14:textId="77777777" w:rsidR="00F479B5" w:rsidRPr="00535C5C" w:rsidRDefault="00F479B5" w:rsidP="00C119BB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F66258">
              <w:rPr>
                <w:b/>
                <w:bCs/>
                <w:color w:val="000000"/>
              </w:rPr>
              <w:t>0.0290</w:t>
            </w:r>
          </w:p>
        </w:tc>
        <w:tc>
          <w:tcPr>
            <w:tcW w:w="992" w:type="dxa"/>
            <w:shd w:val="clear" w:color="auto" w:fill="auto"/>
          </w:tcPr>
          <w:p w14:paraId="3A5FED40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A4512">
              <w:rPr>
                <w:color w:val="000000"/>
              </w:rPr>
              <w:t>1.002</w:t>
            </w:r>
          </w:p>
        </w:tc>
      </w:tr>
      <w:tr w:rsidR="00F479B5" w:rsidRPr="004C2A11" w14:paraId="30BD1B6F" w14:textId="77777777" w:rsidTr="00C119BB">
        <w:tc>
          <w:tcPr>
            <w:tcW w:w="4375" w:type="dxa"/>
            <w:shd w:val="clear" w:color="auto" w:fill="auto"/>
            <w:vAlign w:val="center"/>
          </w:tcPr>
          <w:p w14:paraId="3E2849FB" w14:textId="77777777" w:rsidR="00F479B5" w:rsidRPr="004C2A11" w:rsidRDefault="00F479B5" w:rsidP="00C119BB">
            <w:pPr>
              <w:snapToGrid w:val="0"/>
            </w:pPr>
            <w:r>
              <w:t>Forest type</w:t>
            </w:r>
          </w:p>
        </w:tc>
        <w:tc>
          <w:tcPr>
            <w:tcW w:w="1417" w:type="dxa"/>
            <w:shd w:val="clear" w:color="auto" w:fill="auto"/>
          </w:tcPr>
          <w:p w14:paraId="2AAAF654" w14:textId="77777777" w:rsidR="00F479B5" w:rsidRPr="00535C5C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F66258">
              <w:rPr>
                <w:color w:val="000000"/>
              </w:rPr>
              <w:t>-0.366058</w:t>
            </w:r>
          </w:p>
        </w:tc>
        <w:tc>
          <w:tcPr>
            <w:tcW w:w="1276" w:type="dxa"/>
            <w:shd w:val="clear" w:color="auto" w:fill="auto"/>
          </w:tcPr>
          <w:p w14:paraId="7BB8CDAD" w14:textId="77777777" w:rsidR="00F479B5" w:rsidRPr="00535C5C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F66258">
              <w:rPr>
                <w:color w:val="000000"/>
              </w:rPr>
              <w:t>0.553811</w:t>
            </w:r>
          </w:p>
        </w:tc>
        <w:tc>
          <w:tcPr>
            <w:tcW w:w="992" w:type="dxa"/>
            <w:shd w:val="clear" w:color="auto" w:fill="auto"/>
          </w:tcPr>
          <w:p w14:paraId="7BB76BE4" w14:textId="77777777" w:rsidR="00F479B5" w:rsidRPr="00E72BE3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F66258">
              <w:rPr>
                <w:color w:val="000000"/>
              </w:rPr>
              <w:t>-0.6609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6B30862" w14:textId="77777777" w:rsidR="00F479B5" w:rsidRPr="00E72BE3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A4512">
              <w:rPr>
                <w:color w:val="00000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5D55697F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3F30C8">
              <w:rPr>
                <w:color w:val="000000"/>
              </w:rPr>
              <w:t>1.250</w:t>
            </w:r>
          </w:p>
        </w:tc>
      </w:tr>
      <w:tr w:rsidR="00F479B5" w:rsidRPr="004C2A11" w14:paraId="41504DEC" w14:textId="77777777" w:rsidTr="00C119BB">
        <w:tc>
          <w:tcPr>
            <w:tcW w:w="4375" w:type="dxa"/>
            <w:shd w:val="clear" w:color="auto" w:fill="auto"/>
            <w:vAlign w:val="center"/>
          </w:tcPr>
          <w:p w14:paraId="61D2332F" w14:textId="77777777" w:rsidR="00F479B5" w:rsidRPr="004C2A11" w:rsidRDefault="00F479B5" w:rsidP="00C119BB">
            <w:pPr>
              <w:snapToGrid w:val="0"/>
            </w:pPr>
            <w:r>
              <w:t>Elevation</w:t>
            </w:r>
          </w:p>
        </w:tc>
        <w:tc>
          <w:tcPr>
            <w:tcW w:w="1417" w:type="dxa"/>
            <w:shd w:val="clear" w:color="auto" w:fill="auto"/>
          </w:tcPr>
          <w:p w14:paraId="58028550" w14:textId="77777777" w:rsidR="00F479B5" w:rsidRPr="00535C5C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F66258">
              <w:rPr>
                <w:color w:val="000000"/>
              </w:rPr>
              <w:t>-0.002196</w:t>
            </w:r>
          </w:p>
        </w:tc>
        <w:tc>
          <w:tcPr>
            <w:tcW w:w="1276" w:type="dxa"/>
            <w:shd w:val="clear" w:color="auto" w:fill="auto"/>
          </w:tcPr>
          <w:p w14:paraId="73C135D6" w14:textId="77777777" w:rsidR="00F479B5" w:rsidRPr="00535C5C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F66258">
              <w:rPr>
                <w:color w:val="000000"/>
              </w:rPr>
              <w:t>0.001008</w:t>
            </w:r>
          </w:p>
        </w:tc>
        <w:tc>
          <w:tcPr>
            <w:tcW w:w="992" w:type="dxa"/>
            <w:shd w:val="clear" w:color="auto" w:fill="auto"/>
          </w:tcPr>
          <w:p w14:paraId="563B4289" w14:textId="77777777" w:rsidR="00F479B5" w:rsidRPr="00E72BE3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F66258">
              <w:rPr>
                <w:color w:val="000000"/>
              </w:rPr>
              <w:t>-2.1767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A745BE9" w14:textId="77777777" w:rsidR="00F479B5" w:rsidRPr="00535C5C" w:rsidRDefault="00F479B5" w:rsidP="00C119BB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F66258">
              <w:rPr>
                <w:b/>
                <w:bCs/>
                <w:color w:val="000000"/>
              </w:rPr>
              <w:t>0.0302</w:t>
            </w:r>
          </w:p>
        </w:tc>
        <w:tc>
          <w:tcPr>
            <w:tcW w:w="992" w:type="dxa"/>
            <w:shd w:val="clear" w:color="auto" w:fill="auto"/>
          </w:tcPr>
          <w:p w14:paraId="1CF6C0D4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3F30C8">
              <w:rPr>
                <w:color w:val="000000"/>
              </w:rPr>
              <w:t>1.253</w:t>
            </w:r>
          </w:p>
        </w:tc>
      </w:tr>
      <w:tr w:rsidR="00F479B5" w:rsidRPr="004C2A11" w14:paraId="6FFC600D" w14:textId="77777777" w:rsidTr="00C119BB">
        <w:trPr>
          <w:trHeight w:val="474"/>
        </w:trPr>
        <w:tc>
          <w:tcPr>
            <w:tcW w:w="10416" w:type="dxa"/>
            <w:gridSpan w:val="6"/>
            <w:shd w:val="clear" w:color="auto" w:fill="auto"/>
          </w:tcPr>
          <w:p w14:paraId="40CA2675" w14:textId="77777777" w:rsidR="00F479B5" w:rsidRPr="00C119BB" w:rsidRDefault="00F479B5" w:rsidP="00C119BB">
            <w:pPr>
              <w:snapToGrid w:val="0"/>
              <w:rPr>
                <w:b/>
                <w:color w:val="000000"/>
              </w:rPr>
            </w:pPr>
            <w:r w:rsidRPr="00C119BB">
              <w:rPr>
                <w:b/>
                <w:color w:val="000000"/>
              </w:rPr>
              <w:t>Model 3: Fire + forest type + elevation + tree canopy</w:t>
            </w:r>
          </w:p>
          <w:p w14:paraId="26323A89" w14:textId="77777777" w:rsidR="00F479B5" w:rsidRPr="00C119BB" w:rsidRDefault="00F479B5" w:rsidP="00C119BB">
            <w:pPr>
              <w:snapToGrid w:val="0"/>
              <w:rPr>
                <w:b/>
                <w:color w:val="000000"/>
              </w:rPr>
            </w:pPr>
            <w:r w:rsidRPr="00C119BB">
              <w:rPr>
                <w:b/>
                <w:color w:val="000000"/>
              </w:rPr>
              <w:t>+ bare ground + shrubs cover</w:t>
            </w:r>
          </w:p>
        </w:tc>
      </w:tr>
      <w:tr w:rsidR="00F479B5" w:rsidRPr="004C2A11" w14:paraId="6B042D11" w14:textId="77777777" w:rsidTr="00C119BB">
        <w:tc>
          <w:tcPr>
            <w:tcW w:w="4375" w:type="dxa"/>
            <w:shd w:val="clear" w:color="auto" w:fill="auto"/>
            <w:vAlign w:val="center"/>
          </w:tcPr>
          <w:p w14:paraId="3FFDBB19" w14:textId="77777777" w:rsidR="00F479B5" w:rsidRPr="004C2A11" w:rsidRDefault="00F479B5" w:rsidP="00C119BB">
            <w:pPr>
              <w:snapToGrid w:val="0"/>
            </w:pPr>
            <w:r>
              <w:t>Fire</w:t>
            </w:r>
          </w:p>
        </w:tc>
        <w:tc>
          <w:tcPr>
            <w:tcW w:w="1417" w:type="dxa"/>
            <w:shd w:val="clear" w:color="auto" w:fill="auto"/>
          </w:tcPr>
          <w:p w14:paraId="03FF88F9" w14:textId="77777777" w:rsidR="00F479B5" w:rsidRPr="00A54F3A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757132">
              <w:rPr>
                <w:color w:val="000000"/>
              </w:rPr>
              <w:t>0.521341</w:t>
            </w:r>
          </w:p>
        </w:tc>
        <w:tc>
          <w:tcPr>
            <w:tcW w:w="1276" w:type="dxa"/>
            <w:shd w:val="clear" w:color="auto" w:fill="auto"/>
          </w:tcPr>
          <w:p w14:paraId="7D367898" w14:textId="77777777" w:rsidR="00F479B5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757132">
              <w:rPr>
                <w:color w:val="000000"/>
              </w:rPr>
              <w:t>0.248083</w:t>
            </w:r>
          </w:p>
        </w:tc>
        <w:tc>
          <w:tcPr>
            <w:tcW w:w="992" w:type="dxa"/>
            <w:shd w:val="clear" w:color="auto" w:fill="auto"/>
          </w:tcPr>
          <w:p w14:paraId="2DBD4BA4" w14:textId="77777777" w:rsidR="00F479B5" w:rsidRPr="00E72BE3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757132">
              <w:rPr>
                <w:color w:val="000000"/>
              </w:rPr>
              <w:t>2.1014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20BA61F" w14:textId="77777777" w:rsidR="00F479B5" w:rsidRPr="00680AE2" w:rsidRDefault="00F479B5" w:rsidP="00C119BB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757132">
              <w:rPr>
                <w:b/>
                <w:bCs/>
                <w:color w:val="000000"/>
              </w:rPr>
              <w:t>0.0364</w:t>
            </w:r>
          </w:p>
        </w:tc>
        <w:tc>
          <w:tcPr>
            <w:tcW w:w="992" w:type="dxa"/>
            <w:shd w:val="clear" w:color="auto" w:fill="auto"/>
          </w:tcPr>
          <w:p w14:paraId="23F0E169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205E7">
              <w:rPr>
                <w:color w:val="000000"/>
              </w:rPr>
              <w:t>1.098</w:t>
            </w:r>
          </w:p>
        </w:tc>
      </w:tr>
      <w:tr w:rsidR="00F479B5" w:rsidRPr="004C2A11" w14:paraId="68C9FF48" w14:textId="77777777" w:rsidTr="00C119BB">
        <w:trPr>
          <w:trHeight w:val="82"/>
        </w:trPr>
        <w:tc>
          <w:tcPr>
            <w:tcW w:w="4375" w:type="dxa"/>
            <w:shd w:val="clear" w:color="auto" w:fill="auto"/>
            <w:vAlign w:val="center"/>
          </w:tcPr>
          <w:p w14:paraId="1A41E0A9" w14:textId="77777777" w:rsidR="00F479B5" w:rsidRPr="004C2A11" w:rsidRDefault="00F479B5" w:rsidP="00C119BB">
            <w:pPr>
              <w:snapToGrid w:val="0"/>
            </w:pPr>
            <w:r>
              <w:t>Forest type</w:t>
            </w:r>
          </w:p>
        </w:tc>
        <w:tc>
          <w:tcPr>
            <w:tcW w:w="1417" w:type="dxa"/>
            <w:shd w:val="clear" w:color="auto" w:fill="auto"/>
          </w:tcPr>
          <w:p w14:paraId="6C54740E" w14:textId="77777777" w:rsidR="00F479B5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757132">
              <w:rPr>
                <w:color w:val="000000"/>
              </w:rPr>
              <w:t>-0.390608</w:t>
            </w:r>
          </w:p>
        </w:tc>
        <w:tc>
          <w:tcPr>
            <w:tcW w:w="1276" w:type="dxa"/>
            <w:shd w:val="clear" w:color="auto" w:fill="auto"/>
          </w:tcPr>
          <w:p w14:paraId="7EF533EB" w14:textId="77777777" w:rsidR="00F479B5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757132">
              <w:rPr>
                <w:color w:val="000000"/>
              </w:rPr>
              <w:t>0.544095</w:t>
            </w:r>
          </w:p>
        </w:tc>
        <w:tc>
          <w:tcPr>
            <w:tcW w:w="992" w:type="dxa"/>
            <w:shd w:val="clear" w:color="auto" w:fill="auto"/>
          </w:tcPr>
          <w:p w14:paraId="1FD5C1DF" w14:textId="77777777" w:rsidR="00F479B5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757132">
              <w:rPr>
                <w:color w:val="000000"/>
              </w:rPr>
              <w:t>-0.7179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67B5975" w14:textId="77777777" w:rsidR="00F479B5" w:rsidRPr="004C2A11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A4512">
              <w:rPr>
                <w:color w:val="00000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2523C85B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205E7">
              <w:rPr>
                <w:color w:val="000000"/>
              </w:rPr>
              <w:t>1.305</w:t>
            </w:r>
          </w:p>
        </w:tc>
      </w:tr>
      <w:tr w:rsidR="00F479B5" w:rsidRPr="004C2A11" w14:paraId="6C2B16DF" w14:textId="77777777" w:rsidTr="00C119BB">
        <w:tc>
          <w:tcPr>
            <w:tcW w:w="4375" w:type="dxa"/>
            <w:shd w:val="clear" w:color="auto" w:fill="auto"/>
            <w:vAlign w:val="center"/>
          </w:tcPr>
          <w:p w14:paraId="28535E26" w14:textId="77777777" w:rsidR="00F479B5" w:rsidRPr="004C2A11" w:rsidRDefault="00F479B5" w:rsidP="00C119BB">
            <w:pPr>
              <w:snapToGrid w:val="0"/>
            </w:pPr>
            <w:r>
              <w:t>Elevation</w:t>
            </w:r>
          </w:p>
        </w:tc>
        <w:tc>
          <w:tcPr>
            <w:tcW w:w="1417" w:type="dxa"/>
            <w:shd w:val="clear" w:color="auto" w:fill="auto"/>
          </w:tcPr>
          <w:p w14:paraId="214FAE59" w14:textId="77777777" w:rsidR="00F479B5" w:rsidRPr="00A54F3A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757132">
              <w:rPr>
                <w:color w:val="000000"/>
              </w:rPr>
              <w:t>-0.002198</w:t>
            </w:r>
          </w:p>
        </w:tc>
        <w:tc>
          <w:tcPr>
            <w:tcW w:w="1276" w:type="dxa"/>
            <w:shd w:val="clear" w:color="auto" w:fill="auto"/>
          </w:tcPr>
          <w:p w14:paraId="08E05E4F" w14:textId="77777777" w:rsidR="00F479B5" w:rsidRPr="00A54F3A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757132">
              <w:rPr>
                <w:color w:val="000000"/>
              </w:rPr>
              <w:t>0.000987</w:t>
            </w:r>
          </w:p>
        </w:tc>
        <w:tc>
          <w:tcPr>
            <w:tcW w:w="992" w:type="dxa"/>
            <w:shd w:val="clear" w:color="auto" w:fill="auto"/>
          </w:tcPr>
          <w:p w14:paraId="228EA53D" w14:textId="77777777" w:rsidR="00F479B5" w:rsidRPr="00680AE2" w:rsidRDefault="00F479B5" w:rsidP="00C119BB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757132">
              <w:rPr>
                <w:color w:val="000000"/>
              </w:rPr>
              <w:t>-2.227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565D2E6" w14:textId="77777777" w:rsidR="00F479B5" w:rsidRPr="00680AE2" w:rsidRDefault="00F479B5" w:rsidP="00C119BB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757132">
              <w:rPr>
                <w:b/>
                <w:bCs/>
                <w:color w:val="000000"/>
              </w:rPr>
              <w:t>0.0266</w:t>
            </w:r>
          </w:p>
        </w:tc>
        <w:tc>
          <w:tcPr>
            <w:tcW w:w="992" w:type="dxa"/>
            <w:shd w:val="clear" w:color="auto" w:fill="auto"/>
          </w:tcPr>
          <w:p w14:paraId="3E58B52B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205E7">
              <w:rPr>
                <w:color w:val="000000"/>
              </w:rPr>
              <w:t>1.270</w:t>
            </w:r>
          </w:p>
        </w:tc>
      </w:tr>
      <w:tr w:rsidR="00F479B5" w:rsidRPr="004C2A11" w14:paraId="2D39C44E" w14:textId="77777777" w:rsidTr="00C119BB">
        <w:tc>
          <w:tcPr>
            <w:tcW w:w="4375" w:type="dxa"/>
            <w:shd w:val="clear" w:color="auto" w:fill="auto"/>
            <w:vAlign w:val="center"/>
          </w:tcPr>
          <w:p w14:paraId="4C196A90" w14:textId="77777777" w:rsidR="00F479B5" w:rsidRDefault="00F479B5" w:rsidP="00C119BB">
            <w:pPr>
              <w:snapToGrid w:val="0"/>
            </w:pPr>
            <w:r>
              <w:t>Tree canopy</w:t>
            </w:r>
          </w:p>
        </w:tc>
        <w:tc>
          <w:tcPr>
            <w:tcW w:w="1417" w:type="dxa"/>
            <w:shd w:val="clear" w:color="auto" w:fill="auto"/>
          </w:tcPr>
          <w:p w14:paraId="0619F267" w14:textId="77777777" w:rsidR="00F479B5" w:rsidRPr="00680AE2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757132">
              <w:rPr>
                <w:color w:val="000000"/>
              </w:rPr>
              <w:t>0.002093</w:t>
            </w:r>
          </w:p>
        </w:tc>
        <w:tc>
          <w:tcPr>
            <w:tcW w:w="1276" w:type="dxa"/>
            <w:shd w:val="clear" w:color="auto" w:fill="auto"/>
          </w:tcPr>
          <w:p w14:paraId="2C7515F6" w14:textId="77777777" w:rsidR="00F479B5" w:rsidRPr="0074013B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757132">
              <w:rPr>
                <w:color w:val="000000"/>
              </w:rPr>
              <w:t>0.006056</w:t>
            </w:r>
          </w:p>
        </w:tc>
        <w:tc>
          <w:tcPr>
            <w:tcW w:w="992" w:type="dxa"/>
            <w:shd w:val="clear" w:color="auto" w:fill="auto"/>
          </w:tcPr>
          <w:p w14:paraId="22D84F38" w14:textId="77777777" w:rsidR="00F479B5" w:rsidRPr="00FE153F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757132">
              <w:rPr>
                <w:color w:val="000000"/>
              </w:rPr>
              <w:t>0.3456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F63CA71" w14:textId="77777777" w:rsidR="00F479B5" w:rsidRPr="00FE153F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A4512">
              <w:rPr>
                <w:color w:val="00000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125A4C9C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6B2948">
              <w:rPr>
                <w:color w:val="000000"/>
              </w:rPr>
              <w:t>1.215</w:t>
            </w:r>
          </w:p>
        </w:tc>
      </w:tr>
      <w:tr w:rsidR="00F479B5" w:rsidRPr="004C2A11" w14:paraId="68CC5F0A" w14:textId="77777777" w:rsidTr="00C119BB">
        <w:tc>
          <w:tcPr>
            <w:tcW w:w="4375" w:type="dxa"/>
            <w:shd w:val="clear" w:color="auto" w:fill="auto"/>
            <w:vAlign w:val="center"/>
          </w:tcPr>
          <w:p w14:paraId="1C2CB0B1" w14:textId="77777777" w:rsidR="00F479B5" w:rsidRDefault="00F479B5" w:rsidP="00C119BB">
            <w:pPr>
              <w:snapToGrid w:val="0"/>
            </w:pPr>
            <w:r>
              <w:t>Bare ground</w:t>
            </w:r>
          </w:p>
        </w:tc>
        <w:tc>
          <w:tcPr>
            <w:tcW w:w="1417" w:type="dxa"/>
            <w:shd w:val="clear" w:color="auto" w:fill="auto"/>
          </w:tcPr>
          <w:p w14:paraId="79832D4C" w14:textId="77777777" w:rsidR="00F479B5" w:rsidRPr="00680AE2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757132">
              <w:rPr>
                <w:color w:val="000000"/>
              </w:rPr>
              <w:t>-0.003372</w:t>
            </w:r>
          </w:p>
        </w:tc>
        <w:tc>
          <w:tcPr>
            <w:tcW w:w="1276" w:type="dxa"/>
            <w:shd w:val="clear" w:color="auto" w:fill="auto"/>
          </w:tcPr>
          <w:p w14:paraId="386DA2E3" w14:textId="77777777" w:rsidR="00F479B5" w:rsidRPr="0074013B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757132">
              <w:rPr>
                <w:color w:val="000000"/>
              </w:rPr>
              <w:t>0.010727</w:t>
            </w:r>
          </w:p>
        </w:tc>
        <w:tc>
          <w:tcPr>
            <w:tcW w:w="992" w:type="dxa"/>
            <w:shd w:val="clear" w:color="auto" w:fill="auto"/>
          </w:tcPr>
          <w:p w14:paraId="610EB60E" w14:textId="77777777" w:rsidR="00F479B5" w:rsidRPr="00FE153F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757132">
              <w:rPr>
                <w:color w:val="000000"/>
              </w:rPr>
              <w:t>-0.3143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C6B1DE4" w14:textId="77777777" w:rsidR="00F479B5" w:rsidRPr="00FE153F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A4512">
              <w:rPr>
                <w:color w:val="00000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04666F66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6B2948">
              <w:rPr>
                <w:color w:val="000000"/>
              </w:rPr>
              <w:t>1.278</w:t>
            </w:r>
          </w:p>
        </w:tc>
      </w:tr>
      <w:tr w:rsidR="00F479B5" w:rsidRPr="004C2A11" w14:paraId="3CEA7EA5" w14:textId="77777777" w:rsidTr="00C119BB">
        <w:tc>
          <w:tcPr>
            <w:tcW w:w="4375" w:type="dxa"/>
            <w:shd w:val="clear" w:color="auto" w:fill="auto"/>
            <w:vAlign w:val="center"/>
          </w:tcPr>
          <w:p w14:paraId="0366EB50" w14:textId="77777777" w:rsidR="00F479B5" w:rsidRDefault="00F479B5" w:rsidP="00C119BB">
            <w:pPr>
              <w:snapToGrid w:val="0"/>
            </w:pPr>
            <w:r>
              <w:t>Shrubs cover</w:t>
            </w:r>
          </w:p>
        </w:tc>
        <w:tc>
          <w:tcPr>
            <w:tcW w:w="1417" w:type="dxa"/>
            <w:shd w:val="clear" w:color="auto" w:fill="auto"/>
          </w:tcPr>
          <w:p w14:paraId="1E5E0606" w14:textId="77777777" w:rsidR="00F479B5" w:rsidRPr="00680AE2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757132">
              <w:rPr>
                <w:color w:val="000000"/>
              </w:rPr>
              <w:t>0.011438</w:t>
            </w:r>
          </w:p>
        </w:tc>
        <w:tc>
          <w:tcPr>
            <w:tcW w:w="1276" w:type="dxa"/>
            <w:shd w:val="clear" w:color="auto" w:fill="auto"/>
          </w:tcPr>
          <w:p w14:paraId="1819E33B" w14:textId="77777777" w:rsidR="00F479B5" w:rsidRPr="0074013B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757132">
              <w:rPr>
                <w:color w:val="000000"/>
              </w:rPr>
              <w:t>0.014540</w:t>
            </w:r>
          </w:p>
        </w:tc>
        <w:tc>
          <w:tcPr>
            <w:tcW w:w="992" w:type="dxa"/>
            <w:shd w:val="clear" w:color="auto" w:fill="auto"/>
          </w:tcPr>
          <w:p w14:paraId="342F1A1D" w14:textId="77777777" w:rsidR="00F479B5" w:rsidRPr="00FE153F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757132">
              <w:rPr>
                <w:color w:val="000000"/>
              </w:rPr>
              <w:t>0.7866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E098F8C" w14:textId="77777777" w:rsidR="00F479B5" w:rsidRPr="00FE153F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A4512">
              <w:rPr>
                <w:color w:val="00000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1FD4AC80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6B2948">
              <w:rPr>
                <w:color w:val="000000"/>
              </w:rPr>
              <w:t>1.138</w:t>
            </w:r>
          </w:p>
        </w:tc>
      </w:tr>
      <w:tr w:rsidR="00F479B5" w:rsidRPr="00EE6398" w14:paraId="00AC407F" w14:textId="77777777" w:rsidTr="00C119BB">
        <w:trPr>
          <w:trHeight w:val="361"/>
        </w:trPr>
        <w:tc>
          <w:tcPr>
            <w:tcW w:w="10416" w:type="dxa"/>
            <w:gridSpan w:val="6"/>
            <w:shd w:val="clear" w:color="auto" w:fill="auto"/>
          </w:tcPr>
          <w:p w14:paraId="0B09591C" w14:textId="77777777" w:rsidR="00F479B5" w:rsidRPr="00C119BB" w:rsidRDefault="00F479B5" w:rsidP="00C119BB">
            <w:pPr>
              <w:snapToGrid w:val="0"/>
              <w:rPr>
                <w:b/>
                <w:color w:val="000000"/>
              </w:rPr>
            </w:pPr>
            <w:r w:rsidRPr="00C119BB">
              <w:rPr>
                <w:b/>
                <w:color w:val="000000"/>
              </w:rPr>
              <w:t xml:space="preserve">Model 4: Fire * forest type + elevation </w:t>
            </w:r>
          </w:p>
        </w:tc>
      </w:tr>
      <w:tr w:rsidR="00F479B5" w:rsidRPr="004C2A11" w14:paraId="59534D38" w14:textId="77777777" w:rsidTr="00C119BB">
        <w:tc>
          <w:tcPr>
            <w:tcW w:w="4375" w:type="dxa"/>
            <w:shd w:val="clear" w:color="auto" w:fill="auto"/>
            <w:vAlign w:val="center"/>
          </w:tcPr>
          <w:p w14:paraId="6B32F9E3" w14:textId="77777777" w:rsidR="00F479B5" w:rsidRPr="004C2A11" w:rsidRDefault="00F479B5" w:rsidP="00C119BB">
            <w:pPr>
              <w:snapToGrid w:val="0"/>
            </w:pPr>
            <w:r>
              <w:t>Fire</w:t>
            </w:r>
          </w:p>
        </w:tc>
        <w:tc>
          <w:tcPr>
            <w:tcW w:w="1417" w:type="dxa"/>
            <w:shd w:val="clear" w:color="auto" w:fill="auto"/>
          </w:tcPr>
          <w:p w14:paraId="1DA96AAF" w14:textId="77777777" w:rsidR="00F479B5" w:rsidRPr="00A54F3A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A92842">
              <w:rPr>
                <w:color w:val="000000"/>
              </w:rPr>
              <w:t>0.4544562</w:t>
            </w:r>
          </w:p>
        </w:tc>
        <w:tc>
          <w:tcPr>
            <w:tcW w:w="1276" w:type="dxa"/>
            <w:shd w:val="clear" w:color="auto" w:fill="auto"/>
          </w:tcPr>
          <w:p w14:paraId="076E8C47" w14:textId="77777777" w:rsidR="00F479B5" w:rsidRPr="00A54F3A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A92842">
              <w:rPr>
                <w:color w:val="000000"/>
              </w:rPr>
              <w:t>0.2518449</w:t>
            </w:r>
          </w:p>
        </w:tc>
        <w:tc>
          <w:tcPr>
            <w:tcW w:w="992" w:type="dxa"/>
            <w:shd w:val="clear" w:color="auto" w:fill="auto"/>
          </w:tcPr>
          <w:p w14:paraId="370824F5" w14:textId="77777777" w:rsidR="00F479B5" w:rsidRPr="00E72BE3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92842">
              <w:rPr>
                <w:color w:val="000000"/>
              </w:rPr>
              <w:t>1.8045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E7EA870" w14:textId="77777777" w:rsidR="00F479B5" w:rsidRPr="0025701F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92842">
              <w:rPr>
                <w:color w:val="000000"/>
              </w:rPr>
              <w:t>0.0721</w:t>
            </w:r>
          </w:p>
        </w:tc>
        <w:tc>
          <w:tcPr>
            <w:tcW w:w="992" w:type="dxa"/>
            <w:shd w:val="clear" w:color="auto" w:fill="auto"/>
          </w:tcPr>
          <w:p w14:paraId="6C10BDEE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92842">
              <w:rPr>
                <w:color w:val="000000"/>
              </w:rPr>
              <w:t>1.116</w:t>
            </w:r>
          </w:p>
        </w:tc>
      </w:tr>
      <w:tr w:rsidR="00F479B5" w:rsidRPr="004C2A11" w14:paraId="13F4FD0E" w14:textId="77777777" w:rsidTr="00C119BB">
        <w:tc>
          <w:tcPr>
            <w:tcW w:w="4375" w:type="dxa"/>
            <w:shd w:val="clear" w:color="auto" w:fill="auto"/>
            <w:vAlign w:val="center"/>
          </w:tcPr>
          <w:p w14:paraId="6BC63DA0" w14:textId="77777777" w:rsidR="00F479B5" w:rsidRPr="004C2A11" w:rsidRDefault="00F479B5" w:rsidP="00C119BB">
            <w:pPr>
              <w:snapToGrid w:val="0"/>
            </w:pPr>
            <w:r>
              <w:t>Forest type</w:t>
            </w:r>
          </w:p>
        </w:tc>
        <w:tc>
          <w:tcPr>
            <w:tcW w:w="1417" w:type="dxa"/>
            <w:shd w:val="clear" w:color="auto" w:fill="auto"/>
          </w:tcPr>
          <w:p w14:paraId="2F370CA0" w14:textId="77777777" w:rsidR="00F479B5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A92842">
              <w:rPr>
                <w:color w:val="000000"/>
              </w:rPr>
              <w:t>-0.7634114</w:t>
            </w:r>
          </w:p>
        </w:tc>
        <w:tc>
          <w:tcPr>
            <w:tcW w:w="1276" w:type="dxa"/>
            <w:shd w:val="clear" w:color="auto" w:fill="auto"/>
          </w:tcPr>
          <w:p w14:paraId="6DEC265F" w14:textId="77777777" w:rsidR="00F479B5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A92842">
              <w:rPr>
                <w:color w:val="000000"/>
              </w:rPr>
              <w:t>0.8035134</w:t>
            </w:r>
          </w:p>
        </w:tc>
        <w:tc>
          <w:tcPr>
            <w:tcW w:w="992" w:type="dxa"/>
            <w:shd w:val="clear" w:color="auto" w:fill="auto"/>
          </w:tcPr>
          <w:p w14:paraId="1788F8F5" w14:textId="77777777" w:rsidR="00F479B5" w:rsidRPr="00E72BE3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92842">
              <w:rPr>
                <w:color w:val="000000"/>
              </w:rPr>
              <w:t>-0.950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CC39EF3" w14:textId="77777777" w:rsidR="00F479B5" w:rsidRPr="004C2A11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A4512">
              <w:rPr>
                <w:color w:val="00000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77B5C935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92842">
              <w:rPr>
                <w:color w:val="000000"/>
              </w:rPr>
              <w:t>2.612</w:t>
            </w:r>
          </w:p>
        </w:tc>
      </w:tr>
      <w:tr w:rsidR="00F479B5" w:rsidRPr="004C2A11" w14:paraId="585B0198" w14:textId="77777777" w:rsidTr="00C119BB">
        <w:trPr>
          <w:trHeight w:val="274"/>
        </w:trPr>
        <w:tc>
          <w:tcPr>
            <w:tcW w:w="4375" w:type="dxa"/>
            <w:shd w:val="clear" w:color="auto" w:fill="auto"/>
            <w:vAlign w:val="center"/>
          </w:tcPr>
          <w:p w14:paraId="389CACDF" w14:textId="77777777" w:rsidR="00F479B5" w:rsidRPr="004C2A11" w:rsidRDefault="00F479B5" w:rsidP="00C119BB">
            <w:pPr>
              <w:snapToGrid w:val="0"/>
            </w:pPr>
            <w:r>
              <w:t>Elevation</w:t>
            </w:r>
          </w:p>
        </w:tc>
        <w:tc>
          <w:tcPr>
            <w:tcW w:w="1417" w:type="dxa"/>
            <w:shd w:val="clear" w:color="auto" w:fill="auto"/>
          </w:tcPr>
          <w:p w14:paraId="6DA0B5FC" w14:textId="77777777" w:rsidR="00F479B5" w:rsidRPr="00A54F3A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A92842">
              <w:rPr>
                <w:color w:val="000000"/>
              </w:rPr>
              <w:t>-0.0021913</w:t>
            </w:r>
          </w:p>
        </w:tc>
        <w:tc>
          <w:tcPr>
            <w:tcW w:w="1276" w:type="dxa"/>
            <w:shd w:val="clear" w:color="auto" w:fill="auto"/>
          </w:tcPr>
          <w:p w14:paraId="49726F9F" w14:textId="77777777" w:rsidR="00F479B5" w:rsidRPr="00A54F3A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A92842">
              <w:rPr>
                <w:color w:val="000000"/>
              </w:rPr>
              <w:t>0.0010006</w:t>
            </w:r>
          </w:p>
        </w:tc>
        <w:tc>
          <w:tcPr>
            <w:tcW w:w="992" w:type="dxa"/>
            <w:shd w:val="clear" w:color="auto" w:fill="auto"/>
          </w:tcPr>
          <w:p w14:paraId="4630EFF7" w14:textId="77777777" w:rsidR="00F479B5" w:rsidRPr="00E72BE3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92842">
              <w:rPr>
                <w:color w:val="000000"/>
              </w:rPr>
              <w:t>-2.1899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E72C253" w14:textId="77777777" w:rsidR="00F479B5" w:rsidRPr="00680AE2" w:rsidRDefault="00F479B5" w:rsidP="00C119BB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92842">
              <w:rPr>
                <w:b/>
                <w:bCs/>
                <w:color w:val="000000"/>
              </w:rPr>
              <w:t>0.0292</w:t>
            </w:r>
          </w:p>
        </w:tc>
        <w:tc>
          <w:tcPr>
            <w:tcW w:w="992" w:type="dxa"/>
            <w:shd w:val="clear" w:color="auto" w:fill="auto"/>
          </w:tcPr>
          <w:p w14:paraId="7395E40F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92842">
              <w:rPr>
                <w:color w:val="000000"/>
              </w:rPr>
              <w:t>1.242</w:t>
            </w:r>
          </w:p>
        </w:tc>
      </w:tr>
      <w:tr w:rsidR="00F479B5" w:rsidRPr="004C2A11" w14:paraId="136108F3" w14:textId="77777777" w:rsidTr="00C119BB">
        <w:trPr>
          <w:trHeight w:val="338"/>
        </w:trPr>
        <w:tc>
          <w:tcPr>
            <w:tcW w:w="4375" w:type="dxa"/>
            <w:shd w:val="clear" w:color="auto" w:fill="auto"/>
            <w:vAlign w:val="center"/>
          </w:tcPr>
          <w:p w14:paraId="3658FEA8" w14:textId="77777777" w:rsidR="00F479B5" w:rsidRDefault="00F479B5" w:rsidP="00C119BB">
            <w:pPr>
              <w:snapToGrid w:val="0"/>
            </w:pPr>
            <w:r>
              <w:t>Fire * Forest type</w:t>
            </w:r>
          </w:p>
        </w:tc>
        <w:tc>
          <w:tcPr>
            <w:tcW w:w="1417" w:type="dxa"/>
            <w:shd w:val="clear" w:color="auto" w:fill="auto"/>
          </w:tcPr>
          <w:p w14:paraId="0F2E5617" w14:textId="77777777" w:rsidR="00F479B5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A92842">
              <w:rPr>
                <w:color w:val="000000"/>
              </w:rPr>
              <w:t>0.5860735</w:t>
            </w:r>
          </w:p>
        </w:tc>
        <w:tc>
          <w:tcPr>
            <w:tcW w:w="1276" w:type="dxa"/>
            <w:shd w:val="clear" w:color="auto" w:fill="auto"/>
          </w:tcPr>
          <w:p w14:paraId="7FA968C6" w14:textId="77777777" w:rsidR="00F479B5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A92842">
              <w:rPr>
                <w:color w:val="000000"/>
              </w:rPr>
              <w:t>0.7983154</w:t>
            </w:r>
          </w:p>
        </w:tc>
        <w:tc>
          <w:tcPr>
            <w:tcW w:w="992" w:type="dxa"/>
            <w:shd w:val="clear" w:color="auto" w:fill="auto"/>
          </w:tcPr>
          <w:p w14:paraId="21256B84" w14:textId="77777777" w:rsidR="00F479B5" w:rsidRPr="00E72BE3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92842">
              <w:rPr>
                <w:color w:val="000000"/>
              </w:rPr>
              <w:t>0.734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39A7CE6" w14:textId="77777777" w:rsidR="00F479B5" w:rsidRPr="004C2A11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A4512">
              <w:rPr>
                <w:color w:val="00000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48B64425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92842">
              <w:rPr>
                <w:color w:val="000000"/>
              </w:rPr>
              <w:t>2.506</w:t>
            </w:r>
          </w:p>
        </w:tc>
      </w:tr>
      <w:tr w:rsidR="00F479B5" w:rsidRPr="004C2A11" w14:paraId="197D623E" w14:textId="77777777" w:rsidTr="00C119BB">
        <w:tc>
          <w:tcPr>
            <w:tcW w:w="10416" w:type="dxa"/>
            <w:gridSpan w:val="6"/>
            <w:shd w:val="clear" w:color="auto" w:fill="auto"/>
          </w:tcPr>
          <w:p w14:paraId="0CA10D06" w14:textId="77777777" w:rsidR="00F479B5" w:rsidRPr="00C119BB" w:rsidRDefault="00F479B5" w:rsidP="00C119BB">
            <w:pPr>
              <w:snapToGrid w:val="0"/>
              <w:rPr>
                <w:b/>
                <w:color w:val="000000"/>
              </w:rPr>
            </w:pPr>
            <w:r w:rsidRPr="00C119BB">
              <w:rPr>
                <w:b/>
                <w:color w:val="000000"/>
              </w:rPr>
              <w:t xml:space="preserve">Model 5: Forest type + </w:t>
            </w:r>
            <w:r>
              <w:rPr>
                <w:b/>
                <w:color w:val="000000"/>
              </w:rPr>
              <w:t>f</w:t>
            </w:r>
            <w:r w:rsidRPr="00C119BB">
              <w:rPr>
                <w:b/>
                <w:color w:val="000000"/>
              </w:rPr>
              <w:t>ire</w:t>
            </w:r>
          </w:p>
        </w:tc>
      </w:tr>
      <w:tr w:rsidR="00F479B5" w:rsidRPr="004C2A11" w14:paraId="4EA9DEA8" w14:textId="77777777" w:rsidTr="00C119BB">
        <w:tc>
          <w:tcPr>
            <w:tcW w:w="4375" w:type="dxa"/>
            <w:shd w:val="clear" w:color="auto" w:fill="auto"/>
            <w:vAlign w:val="center"/>
          </w:tcPr>
          <w:p w14:paraId="7A2EADCD" w14:textId="77777777" w:rsidR="00F479B5" w:rsidRDefault="00F479B5" w:rsidP="00C119BB">
            <w:pPr>
              <w:snapToGrid w:val="0"/>
            </w:pPr>
            <w:r>
              <w:rPr>
                <w:color w:val="000000"/>
              </w:rPr>
              <w:t>Fire</w:t>
            </w:r>
          </w:p>
        </w:tc>
        <w:tc>
          <w:tcPr>
            <w:tcW w:w="1417" w:type="dxa"/>
            <w:shd w:val="clear" w:color="auto" w:fill="auto"/>
          </w:tcPr>
          <w:p w14:paraId="6BCE8409" w14:textId="77777777" w:rsidR="00F479B5" w:rsidRPr="00A54F3A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6F49C1">
              <w:rPr>
                <w:color w:val="000000"/>
              </w:rPr>
              <w:t>0.5244644</w:t>
            </w:r>
          </w:p>
        </w:tc>
        <w:tc>
          <w:tcPr>
            <w:tcW w:w="1276" w:type="dxa"/>
            <w:shd w:val="clear" w:color="auto" w:fill="auto"/>
          </w:tcPr>
          <w:p w14:paraId="6CAC4321" w14:textId="77777777" w:rsidR="00F479B5" w:rsidRPr="00A54F3A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6F49C1">
              <w:rPr>
                <w:color w:val="000000"/>
              </w:rPr>
              <w:t>0.2290751</w:t>
            </w:r>
          </w:p>
        </w:tc>
        <w:tc>
          <w:tcPr>
            <w:tcW w:w="992" w:type="dxa"/>
            <w:shd w:val="clear" w:color="auto" w:fill="auto"/>
          </w:tcPr>
          <w:p w14:paraId="27983E8D" w14:textId="77777777" w:rsidR="00F479B5" w:rsidRPr="00E72BE3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6F49C1">
              <w:rPr>
                <w:color w:val="000000"/>
              </w:rPr>
              <w:t>2.2894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6A480EA" w14:textId="77777777" w:rsidR="00F479B5" w:rsidRPr="00680AE2" w:rsidRDefault="00F479B5" w:rsidP="00C119BB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6F49C1">
              <w:rPr>
                <w:b/>
                <w:bCs/>
                <w:color w:val="000000"/>
              </w:rPr>
              <w:t>0.0227</w:t>
            </w:r>
          </w:p>
        </w:tc>
        <w:tc>
          <w:tcPr>
            <w:tcW w:w="992" w:type="dxa"/>
            <w:shd w:val="clear" w:color="auto" w:fill="auto"/>
          </w:tcPr>
          <w:p w14:paraId="3FF254BE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A4512">
              <w:rPr>
                <w:color w:val="000000"/>
              </w:rPr>
              <w:t>1.000</w:t>
            </w:r>
          </w:p>
        </w:tc>
      </w:tr>
      <w:tr w:rsidR="00F479B5" w:rsidRPr="004C2A11" w14:paraId="090B409E" w14:textId="77777777" w:rsidTr="00C119BB">
        <w:tc>
          <w:tcPr>
            <w:tcW w:w="4375" w:type="dxa"/>
            <w:shd w:val="clear" w:color="auto" w:fill="auto"/>
            <w:vAlign w:val="center"/>
          </w:tcPr>
          <w:p w14:paraId="65CFA081" w14:textId="77777777" w:rsidR="00F479B5" w:rsidRDefault="00F479B5" w:rsidP="00C119BB">
            <w:pPr>
              <w:snapToGrid w:val="0"/>
            </w:pPr>
            <w:r w:rsidRPr="004C2A11">
              <w:rPr>
                <w:color w:val="000000"/>
              </w:rPr>
              <w:t>Forest type</w:t>
            </w:r>
          </w:p>
        </w:tc>
        <w:tc>
          <w:tcPr>
            <w:tcW w:w="1417" w:type="dxa"/>
            <w:shd w:val="clear" w:color="auto" w:fill="auto"/>
          </w:tcPr>
          <w:p w14:paraId="694D6E05" w14:textId="77777777" w:rsidR="00F479B5" w:rsidRPr="00A54F3A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6F49C1">
              <w:rPr>
                <w:color w:val="000000"/>
              </w:rPr>
              <w:t>-0.9284820</w:t>
            </w:r>
          </w:p>
        </w:tc>
        <w:tc>
          <w:tcPr>
            <w:tcW w:w="1276" w:type="dxa"/>
            <w:shd w:val="clear" w:color="auto" w:fill="auto"/>
          </w:tcPr>
          <w:p w14:paraId="5A82AB01" w14:textId="77777777" w:rsidR="00F479B5" w:rsidRPr="00A54F3A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6F49C1">
              <w:rPr>
                <w:color w:val="000000"/>
              </w:rPr>
              <w:t>0.6347859</w:t>
            </w:r>
          </w:p>
        </w:tc>
        <w:tc>
          <w:tcPr>
            <w:tcW w:w="992" w:type="dxa"/>
            <w:shd w:val="clear" w:color="auto" w:fill="auto"/>
          </w:tcPr>
          <w:p w14:paraId="61E7227F" w14:textId="77777777" w:rsidR="00F479B5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6F49C1">
              <w:rPr>
                <w:color w:val="000000"/>
              </w:rPr>
              <w:t>-1.4626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B2359DE" w14:textId="77777777" w:rsidR="00F479B5" w:rsidRPr="00A54F3A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A4512">
              <w:rPr>
                <w:color w:val="00000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163BA3E5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A4512">
              <w:rPr>
                <w:color w:val="000000"/>
              </w:rPr>
              <w:t>1.000</w:t>
            </w:r>
          </w:p>
        </w:tc>
      </w:tr>
      <w:tr w:rsidR="00F479B5" w:rsidRPr="004C2A11" w14:paraId="046FF1EC" w14:textId="77777777" w:rsidTr="00C119BB">
        <w:tc>
          <w:tcPr>
            <w:tcW w:w="10416" w:type="dxa"/>
            <w:gridSpan w:val="6"/>
            <w:shd w:val="clear" w:color="auto" w:fill="auto"/>
          </w:tcPr>
          <w:p w14:paraId="0FBA9843" w14:textId="77777777" w:rsidR="00F479B5" w:rsidRPr="00C119BB" w:rsidRDefault="00F479B5" w:rsidP="00C119BB">
            <w:pPr>
              <w:snapToGrid w:val="0"/>
              <w:rPr>
                <w:b/>
                <w:color w:val="000000"/>
              </w:rPr>
            </w:pPr>
            <w:r w:rsidRPr="00C119BB">
              <w:rPr>
                <w:b/>
                <w:color w:val="000000"/>
              </w:rPr>
              <w:t>Model 6: Forest type + elevation</w:t>
            </w:r>
          </w:p>
        </w:tc>
      </w:tr>
      <w:tr w:rsidR="00F479B5" w:rsidRPr="004C2A11" w14:paraId="664BB68C" w14:textId="77777777" w:rsidTr="00C119BB">
        <w:tc>
          <w:tcPr>
            <w:tcW w:w="4375" w:type="dxa"/>
            <w:shd w:val="clear" w:color="auto" w:fill="auto"/>
            <w:vAlign w:val="center"/>
          </w:tcPr>
          <w:p w14:paraId="55A0AB52" w14:textId="77777777" w:rsidR="00F479B5" w:rsidRPr="004C2A11" w:rsidRDefault="00F479B5" w:rsidP="00C119BB">
            <w:pPr>
              <w:snapToGrid w:val="0"/>
            </w:pPr>
            <w:r>
              <w:t>Forest type</w:t>
            </w:r>
          </w:p>
        </w:tc>
        <w:tc>
          <w:tcPr>
            <w:tcW w:w="1417" w:type="dxa"/>
            <w:shd w:val="clear" w:color="auto" w:fill="auto"/>
          </w:tcPr>
          <w:p w14:paraId="0FD958A9" w14:textId="77777777" w:rsidR="00F479B5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DB4164">
              <w:rPr>
                <w:color w:val="000000"/>
              </w:rPr>
              <w:t>-0.3266219</w:t>
            </w:r>
          </w:p>
        </w:tc>
        <w:tc>
          <w:tcPr>
            <w:tcW w:w="1276" w:type="dxa"/>
            <w:shd w:val="clear" w:color="auto" w:fill="auto"/>
          </w:tcPr>
          <w:p w14:paraId="202B0624" w14:textId="77777777" w:rsidR="00F479B5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DB4164">
              <w:rPr>
                <w:color w:val="000000"/>
              </w:rPr>
              <w:t>0.5594144</w:t>
            </w:r>
          </w:p>
        </w:tc>
        <w:tc>
          <w:tcPr>
            <w:tcW w:w="992" w:type="dxa"/>
            <w:shd w:val="clear" w:color="auto" w:fill="auto"/>
          </w:tcPr>
          <w:p w14:paraId="2D975624" w14:textId="77777777" w:rsidR="00F479B5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DB4164">
              <w:rPr>
                <w:color w:val="000000"/>
              </w:rPr>
              <w:t>-0.5838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1D06C5C" w14:textId="77777777" w:rsidR="00F479B5" w:rsidRPr="004C2A11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AA4512">
              <w:rPr>
                <w:color w:val="000000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53D9D1A0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514D7E">
              <w:rPr>
                <w:color w:val="000000"/>
              </w:rPr>
              <w:t>1.264</w:t>
            </w:r>
          </w:p>
        </w:tc>
      </w:tr>
      <w:tr w:rsidR="00F479B5" w:rsidRPr="004C2A11" w14:paraId="66E4E5C8" w14:textId="77777777" w:rsidTr="00C119BB">
        <w:tc>
          <w:tcPr>
            <w:tcW w:w="4375" w:type="dxa"/>
            <w:shd w:val="clear" w:color="auto" w:fill="auto"/>
            <w:vAlign w:val="center"/>
          </w:tcPr>
          <w:p w14:paraId="01A70762" w14:textId="77777777" w:rsidR="00F479B5" w:rsidRPr="004C2A11" w:rsidRDefault="00F479B5" w:rsidP="00C119BB">
            <w:pPr>
              <w:snapToGrid w:val="0"/>
            </w:pPr>
            <w:r>
              <w:t>Elevation</w:t>
            </w:r>
          </w:p>
        </w:tc>
        <w:tc>
          <w:tcPr>
            <w:tcW w:w="1417" w:type="dxa"/>
            <w:shd w:val="clear" w:color="auto" w:fill="auto"/>
          </w:tcPr>
          <w:p w14:paraId="7FD2EB00" w14:textId="77777777" w:rsidR="00F479B5" w:rsidRPr="00A54F3A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DB4164">
              <w:rPr>
                <w:color w:val="000000"/>
              </w:rPr>
              <w:t>-0.0024358</w:t>
            </w:r>
          </w:p>
        </w:tc>
        <w:tc>
          <w:tcPr>
            <w:tcW w:w="1276" w:type="dxa"/>
            <w:shd w:val="clear" w:color="auto" w:fill="auto"/>
          </w:tcPr>
          <w:p w14:paraId="598E6C3D" w14:textId="77777777" w:rsidR="00F479B5" w:rsidRPr="00A54F3A" w:rsidRDefault="00F479B5" w:rsidP="00C119BB">
            <w:pPr>
              <w:snapToGrid w:val="0"/>
              <w:jc w:val="right"/>
              <w:rPr>
                <w:color w:val="000000"/>
              </w:rPr>
            </w:pPr>
            <w:r w:rsidRPr="00DB4164">
              <w:rPr>
                <w:color w:val="000000"/>
              </w:rPr>
              <w:t>0.0010751</w:t>
            </w:r>
          </w:p>
        </w:tc>
        <w:tc>
          <w:tcPr>
            <w:tcW w:w="992" w:type="dxa"/>
            <w:shd w:val="clear" w:color="auto" w:fill="auto"/>
          </w:tcPr>
          <w:p w14:paraId="47DB54AC" w14:textId="77777777" w:rsidR="00F479B5" w:rsidRPr="00E72BE3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DB4164">
              <w:rPr>
                <w:color w:val="000000"/>
              </w:rPr>
              <w:t>-2.2657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44C35A2" w14:textId="77777777" w:rsidR="00F479B5" w:rsidRPr="00680AE2" w:rsidRDefault="00F479B5" w:rsidP="00C119BB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DB4164">
              <w:rPr>
                <w:b/>
                <w:bCs/>
                <w:color w:val="000000"/>
              </w:rPr>
              <w:t>0.0241</w:t>
            </w:r>
          </w:p>
        </w:tc>
        <w:tc>
          <w:tcPr>
            <w:tcW w:w="992" w:type="dxa"/>
            <w:shd w:val="clear" w:color="auto" w:fill="auto"/>
          </w:tcPr>
          <w:p w14:paraId="3AB257F3" w14:textId="77777777" w:rsidR="00F479B5" w:rsidRPr="00412AA6" w:rsidRDefault="00F479B5" w:rsidP="00C119BB">
            <w:pPr>
              <w:snapToGrid w:val="0"/>
              <w:jc w:val="center"/>
              <w:rPr>
                <w:color w:val="000000"/>
              </w:rPr>
            </w:pPr>
            <w:r w:rsidRPr="00514D7E">
              <w:rPr>
                <w:color w:val="000000"/>
              </w:rPr>
              <w:t>1.264</w:t>
            </w:r>
          </w:p>
        </w:tc>
      </w:tr>
    </w:tbl>
    <w:p w14:paraId="7650280F" w14:textId="77777777" w:rsidR="00F479B5" w:rsidRDefault="00F479B5" w:rsidP="00F479B5">
      <w:pPr>
        <w:spacing w:line="360" w:lineRule="auto"/>
        <w:rPr>
          <w:bCs/>
        </w:rPr>
      </w:pPr>
    </w:p>
    <w:p w14:paraId="7C1DB1B2" w14:textId="77777777" w:rsidR="00F479B5" w:rsidRPr="00781696" w:rsidRDefault="00F479B5" w:rsidP="00F479B5">
      <w:pPr>
        <w:spacing w:line="360" w:lineRule="auto"/>
        <w:rPr>
          <w:b/>
          <w:rtl/>
        </w:rPr>
      </w:pPr>
    </w:p>
    <w:p w14:paraId="2962574E" w14:textId="39F23E72" w:rsidR="00F479B5" w:rsidRDefault="00F479B5">
      <w:pPr>
        <w:spacing w:after="160" w:line="259" w:lineRule="auto"/>
      </w:pPr>
    </w:p>
    <w:sectPr w:rsidR="00F479B5" w:rsidSect="00045CF7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BB2"/>
    <w:rsid w:val="000256CA"/>
    <w:rsid w:val="000450D4"/>
    <w:rsid w:val="00045CF7"/>
    <w:rsid w:val="000658B0"/>
    <w:rsid w:val="00074839"/>
    <w:rsid w:val="000809A4"/>
    <w:rsid w:val="0009369F"/>
    <w:rsid w:val="000A51D4"/>
    <w:rsid w:val="000B4797"/>
    <w:rsid w:val="000E1A3C"/>
    <w:rsid w:val="000F47B8"/>
    <w:rsid w:val="000F4DD6"/>
    <w:rsid w:val="001023AB"/>
    <w:rsid w:val="0010754C"/>
    <w:rsid w:val="00114C98"/>
    <w:rsid w:val="0014669E"/>
    <w:rsid w:val="0016283D"/>
    <w:rsid w:val="0017225C"/>
    <w:rsid w:val="00175A9C"/>
    <w:rsid w:val="001A2D5B"/>
    <w:rsid w:val="001A5FA6"/>
    <w:rsid w:val="001D7FFE"/>
    <w:rsid w:val="001E25C2"/>
    <w:rsid w:val="00200596"/>
    <w:rsid w:val="00221EA4"/>
    <w:rsid w:val="00237AA7"/>
    <w:rsid w:val="00254B65"/>
    <w:rsid w:val="00255B1C"/>
    <w:rsid w:val="0028059F"/>
    <w:rsid w:val="002A11EC"/>
    <w:rsid w:val="002E129D"/>
    <w:rsid w:val="002F3046"/>
    <w:rsid w:val="00302BA7"/>
    <w:rsid w:val="00332BCF"/>
    <w:rsid w:val="0035560B"/>
    <w:rsid w:val="0036166B"/>
    <w:rsid w:val="00390423"/>
    <w:rsid w:val="003978F7"/>
    <w:rsid w:val="004006A9"/>
    <w:rsid w:val="004102FE"/>
    <w:rsid w:val="00414809"/>
    <w:rsid w:val="0041603D"/>
    <w:rsid w:val="00425D4D"/>
    <w:rsid w:val="00426A56"/>
    <w:rsid w:val="00443F80"/>
    <w:rsid w:val="004461A7"/>
    <w:rsid w:val="00447154"/>
    <w:rsid w:val="004503FF"/>
    <w:rsid w:val="004547B0"/>
    <w:rsid w:val="00467D73"/>
    <w:rsid w:val="00483DE6"/>
    <w:rsid w:val="00485F1B"/>
    <w:rsid w:val="004969C2"/>
    <w:rsid w:val="004B182D"/>
    <w:rsid w:val="004C3F70"/>
    <w:rsid w:val="004F09A3"/>
    <w:rsid w:val="004F24B5"/>
    <w:rsid w:val="00503D93"/>
    <w:rsid w:val="00506D61"/>
    <w:rsid w:val="00510166"/>
    <w:rsid w:val="0051524D"/>
    <w:rsid w:val="00520EF4"/>
    <w:rsid w:val="00540CE5"/>
    <w:rsid w:val="005B052C"/>
    <w:rsid w:val="005B5629"/>
    <w:rsid w:val="005C25B2"/>
    <w:rsid w:val="005C3C19"/>
    <w:rsid w:val="005D20C4"/>
    <w:rsid w:val="00612AEC"/>
    <w:rsid w:val="0061417A"/>
    <w:rsid w:val="00641892"/>
    <w:rsid w:val="006446B0"/>
    <w:rsid w:val="00661272"/>
    <w:rsid w:val="006733B1"/>
    <w:rsid w:val="00674D61"/>
    <w:rsid w:val="006932E5"/>
    <w:rsid w:val="006D212A"/>
    <w:rsid w:val="006D5F2C"/>
    <w:rsid w:val="00710450"/>
    <w:rsid w:val="0071224F"/>
    <w:rsid w:val="00720167"/>
    <w:rsid w:val="00730B0D"/>
    <w:rsid w:val="007525BF"/>
    <w:rsid w:val="007542E7"/>
    <w:rsid w:val="0077642E"/>
    <w:rsid w:val="00795ECE"/>
    <w:rsid w:val="007D0C1C"/>
    <w:rsid w:val="007D7FA6"/>
    <w:rsid w:val="00806AA0"/>
    <w:rsid w:val="00820BB2"/>
    <w:rsid w:val="0083124D"/>
    <w:rsid w:val="00843E93"/>
    <w:rsid w:val="00850B76"/>
    <w:rsid w:val="008717E3"/>
    <w:rsid w:val="00890BE3"/>
    <w:rsid w:val="008B2392"/>
    <w:rsid w:val="008B30D2"/>
    <w:rsid w:val="008B3527"/>
    <w:rsid w:val="008D5703"/>
    <w:rsid w:val="008D6AAB"/>
    <w:rsid w:val="008F76C1"/>
    <w:rsid w:val="008F7BD7"/>
    <w:rsid w:val="00922220"/>
    <w:rsid w:val="00932DC8"/>
    <w:rsid w:val="00953B5A"/>
    <w:rsid w:val="00966219"/>
    <w:rsid w:val="00994FD3"/>
    <w:rsid w:val="009F2905"/>
    <w:rsid w:val="00A24ECA"/>
    <w:rsid w:val="00A824C5"/>
    <w:rsid w:val="00AB3677"/>
    <w:rsid w:val="00AB46D8"/>
    <w:rsid w:val="00AB4AF7"/>
    <w:rsid w:val="00AC4510"/>
    <w:rsid w:val="00AC7B38"/>
    <w:rsid w:val="00AE1E29"/>
    <w:rsid w:val="00B3045D"/>
    <w:rsid w:val="00B3570A"/>
    <w:rsid w:val="00B42B54"/>
    <w:rsid w:val="00B83A8B"/>
    <w:rsid w:val="00B84C7D"/>
    <w:rsid w:val="00BA15DC"/>
    <w:rsid w:val="00BA259C"/>
    <w:rsid w:val="00BB25C1"/>
    <w:rsid w:val="00BC289E"/>
    <w:rsid w:val="00BE61C2"/>
    <w:rsid w:val="00BF172B"/>
    <w:rsid w:val="00C319AD"/>
    <w:rsid w:val="00C417E7"/>
    <w:rsid w:val="00C81AD1"/>
    <w:rsid w:val="00C86BE3"/>
    <w:rsid w:val="00CB3160"/>
    <w:rsid w:val="00CB6F5C"/>
    <w:rsid w:val="00CD7DC3"/>
    <w:rsid w:val="00D056D8"/>
    <w:rsid w:val="00D05DA2"/>
    <w:rsid w:val="00D56FD9"/>
    <w:rsid w:val="00D659A1"/>
    <w:rsid w:val="00D65FFF"/>
    <w:rsid w:val="00D84F39"/>
    <w:rsid w:val="00DA7A53"/>
    <w:rsid w:val="00DB0BFC"/>
    <w:rsid w:val="00DE0C74"/>
    <w:rsid w:val="00DF052F"/>
    <w:rsid w:val="00DF5621"/>
    <w:rsid w:val="00E07C9B"/>
    <w:rsid w:val="00E26156"/>
    <w:rsid w:val="00E60CF0"/>
    <w:rsid w:val="00E674E6"/>
    <w:rsid w:val="00E702D4"/>
    <w:rsid w:val="00E75C8B"/>
    <w:rsid w:val="00E8127A"/>
    <w:rsid w:val="00E943E8"/>
    <w:rsid w:val="00E95909"/>
    <w:rsid w:val="00E96857"/>
    <w:rsid w:val="00EC36EC"/>
    <w:rsid w:val="00EC6DC4"/>
    <w:rsid w:val="00EE7530"/>
    <w:rsid w:val="00EF0D9D"/>
    <w:rsid w:val="00EF3293"/>
    <w:rsid w:val="00F037F7"/>
    <w:rsid w:val="00F03FD1"/>
    <w:rsid w:val="00F45493"/>
    <w:rsid w:val="00F479B5"/>
    <w:rsid w:val="00F54AA7"/>
    <w:rsid w:val="00FA0E62"/>
    <w:rsid w:val="00FF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580FA"/>
  <w15:chartTrackingRefBased/>
  <w15:docId w15:val="{564F23BF-0D2D-4E34-8081-69BDECC44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B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83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74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839"/>
    <w:rPr>
      <w:rFonts w:eastAsia="Calibri"/>
      <w:sz w:val="20"/>
      <w:szCs w:val="20"/>
      <w:lang w:val="x-none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839"/>
    <w:rPr>
      <w:rFonts w:ascii="Times New Roman" w:eastAsia="Calibri" w:hAnsi="Times New Roman" w:cs="Times New Roman"/>
      <w:sz w:val="20"/>
      <w:szCs w:val="20"/>
      <w:lang w:val="x-none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8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839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p1">
    <w:name w:val="p1"/>
    <w:basedOn w:val="Normal"/>
    <w:rsid w:val="00483DE6"/>
    <w:rPr>
      <w:rFonts w:ascii="Helvetica" w:eastAsia="Calibri" w:hAnsi="Helvetica"/>
      <w:color w:val="181A18"/>
      <w:sz w:val="17"/>
      <w:szCs w:val="17"/>
    </w:rPr>
  </w:style>
  <w:style w:type="paragraph" w:styleId="Revision">
    <w:name w:val="Revision"/>
    <w:hidden/>
    <w:uiPriority w:val="99"/>
    <w:semiHidden/>
    <w:rsid w:val="00332B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FFE"/>
    <w:rPr>
      <w:rFonts w:eastAsia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FFE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4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70382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07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58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2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F62BF-8566-8140-B541-0F46766F3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Santos</dc:creator>
  <cp:keywords/>
  <dc:description/>
  <cp:lastModifiedBy>brahim brahim</cp:lastModifiedBy>
  <cp:revision>4</cp:revision>
  <dcterms:created xsi:type="dcterms:W3CDTF">2019-07-30T20:35:00Z</dcterms:created>
  <dcterms:modified xsi:type="dcterms:W3CDTF">2019-08-02T13:56:00Z</dcterms:modified>
</cp:coreProperties>
</file>